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9E3" w:rsidRPr="004A1573" w:rsidRDefault="00D969E3" w:rsidP="002E680B">
      <w:pPr>
        <w:ind w:right="-720"/>
        <w:rPr>
          <w:rFonts w:ascii="Times New Roman" w:hAnsi="Times New Roman"/>
          <w:b/>
          <w:szCs w:val="24"/>
          <w:u w:val="single"/>
          <w:lang w:val="en-GB"/>
        </w:rPr>
      </w:pPr>
      <w:r w:rsidRPr="004A1573">
        <w:rPr>
          <w:rFonts w:ascii="Times New Roman" w:hAnsi="Times New Roman"/>
          <w:b/>
          <w:szCs w:val="24"/>
          <w:u w:val="single"/>
          <w:lang w:val="en-GB"/>
        </w:rPr>
        <w:t xml:space="preserve">Supplemental </w:t>
      </w:r>
      <w:r w:rsidR="001760D5">
        <w:rPr>
          <w:rFonts w:ascii="Times New Roman" w:hAnsi="Times New Roman"/>
          <w:b/>
          <w:szCs w:val="24"/>
          <w:u w:val="single"/>
          <w:lang w:val="en-GB"/>
        </w:rPr>
        <w:t>file</w:t>
      </w:r>
      <w:bookmarkStart w:id="0" w:name="_GoBack"/>
      <w:bookmarkEnd w:id="0"/>
      <w:r w:rsidRPr="004A1573">
        <w:rPr>
          <w:rFonts w:ascii="Times New Roman" w:hAnsi="Times New Roman"/>
          <w:b/>
          <w:szCs w:val="24"/>
          <w:u w:val="single"/>
          <w:lang w:val="en-GB"/>
        </w:rPr>
        <w:t xml:space="preserve"> 1: DNA sequence</w:t>
      </w:r>
      <w:r w:rsidR="004A1573" w:rsidRPr="004A1573">
        <w:rPr>
          <w:rFonts w:ascii="Times New Roman" w:hAnsi="Times New Roman"/>
          <w:b/>
          <w:szCs w:val="24"/>
          <w:u w:val="single"/>
          <w:lang w:val="en-GB"/>
        </w:rPr>
        <w:t>s</w:t>
      </w:r>
    </w:p>
    <w:p w:rsidR="00D969E3" w:rsidRPr="004A1573" w:rsidRDefault="00D969E3" w:rsidP="002E680B">
      <w:pPr>
        <w:ind w:right="-720"/>
        <w:rPr>
          <w:rFonts w:ascii="Times New Roman" w:hAnsi="Times New Roman"/>
          <w:b/>
          <w:szCs w:val="24"/>
          <w:u w:val="single"/>
          <w:lang w:val="en-GB"/>
        </w:rPr>
      </w:pPr>
    </w:p>
    <w:p w:rsidR="0026280A" w:rsidRPr="004A1573" w:rsidRDefault="005369B9" w:rsidP="002E680B">
      <w:pPr>
        <w:ind w:right="-720"/>
        <w:rPr>
          <w:rFonts w:ascii="Times New Roman" w:hAnsi="Times New Roman"/>
          <w:b/>
          <w:szCs w:val="24"/>
          <w:u w:val="single"/>
          <w:lang w:val="en-GB"/>
        </w:rPr>
      </w:pPr>
      <w:r w:rsidRPr="004A1573">
        <w:rPr>
          <w:rFonts w:ascii="Times New Roman" w:hAnsi="Times New Roman"/>
          <w:b/>
          <w:szCs w:val="24"/>
          <w:u w:val="single"/>
          <w:lang w:val="en-GB"/>
        </w:rPr>
        <w:t>Myc-Lbe</w:t>
      </w:r>
    </w:p>
    <w:p w:rsidR="002E680B" w:rsidRPr="004A1573" w:rsidRDefault="000B624F" w:rsidP="002E680B">
      <w:pPr>
        <w:ind w:right="-720"/>
        <w:rPr>
          <w:rFonts w:ascii="Times New Roman" w:hAnsi="Times New Roman"/>
          <w:szCs w:val="24"/>
          <w:lang w:val="en-GB"/>
        </w:rPr>
      </w:pPr>
      <w:r w:rsidRPr="004A1573">
        <w:rPr>
          <w:rFonts w:ascii="Times New Roman" w:hAnsi="Times New Roman"/>
          <w:szCs w:val="24"/>
          <w:u w:val="single"/>
          <w:lang w:val="en-GB"/>
        </w:rPr>
        <w:t>g</w:t>
      </w:r>
      <w:r w:rsidR="002E680B" w:rsidRPr="004A1573">
        <w:rPr>
          <w:rFonts w:ascii="Times New Roman" w:hAnsi="Times New Roman"/>
          <w:szCs w:val="24"/>
          <w:u w:val="single"/>
          <w:lang w:val="en-GB"/>
        </w:rPr>
        <w:t>aattc</w:t>
      </w:r>
      <w:r w:rsidR="002E680B" w:rsidRPr="004A1573">
        <w:rPr>
          <w:rFonts w:ascii="Times New Roman" w:hAnsi="Times New Roman"/>
          <w:szCs w:val="24"/>
        </w:rPr>
        <w:t>aaccaaa</w:t>
      </w:r>
      <w:r w:rsidR="005369B9" w:rsidRPr="004A1573">
        <w:rPr>
          <w:rFonts w:ascii="Times New Roman" w:hAnsi="Times New Roman"/>
          <w:b/>
          <w:color w:val="FF0000"/>
          <w:szCs w:val="24"/>
          <w:u w:val="single"/>
        </w:rPr>
        <w:t>ATG</w:t>
      </w:r>
      <w:r w:rsidR="005369B9" w:rsidRPr="004A1573">
        <w:rPr>
          <w:rFonts w:ascii="Times New Roman" w:hAnsi="Times New Roman"/>
          <w:szCs w:val="24"/>
        </w:rPr>
        <w:t>GAGCAGAAGCTGATCTCCGAGGAGGACCTGAACGAGATCCTGGGCGCCCCCTCCGGaGGtGGaGCCACCGCCGGaGCCGGtGGaGCCGGCGGCCCCGCCGGCCTGATC</w:t>
      </w:r>
      <w:r w:rsidRPr="004A1573">
        <w:rPr>
          <w:rFonts w:ascii="Times New Roman" w:hAnsi="Times New Roman"/>
          <w:szCs w:val="24"/>
        </w:rPr>
        <w:t>ATGCTGTGCCCGCCAACAATGCGCCCCGCCAGCCCCGCCGAGAGCGAGATTAGCGTGGGAGGAGCCCCGAGCCCCCTGCCGACCCAGCATCACACCCATCCACACTCGCATCCACATCCCCTGCAACATCCCCGCGCCAGCACCATCGACCTGCTGCAACAGCAGCAGCTGCTGATGCAGCATCACGCCGCGGCAGCAGCTGCTGCCGCCGCTGCGGCAAGCGGCCTGACACGCTCGGCCGTGGGCAATCTGCCGGAGGATTATTTCCACCCCCTGAAGCGCCTGCGCATGTCGAGCAGTAGTAGCGAGCCACGCGACCATACCCCCTCGCCCCCATCCGCCGTGCCGGAGCCACAGACCAACCAGACAACCAAGTCGGCCATTGAGGGCGTGAAGAGCTTTTCCATCGCCGATATTCTGGGACACAGCGAGAAGCAGCGCGAGGAGAGTGTGAGCCCGCCCCCAAATGCCAACCTGCTGGCCCCCCCAGCCAGCCGCCCAATCGCCCCCTCGGGAGGCCTGCTGCAACCCCGCACCGAGCCCCTGGACGTGCATCCAGCCGCTGCCGCAGCCATGCTGCTGCCCAGCGGCCAGATTGTGCGCCCCTGGGATCACCTGCTGGGACCCACCATGCCAGTGCGCCCCTTCATCCCAAGCGCCCTGCTGCACTACGAGCAGCGCCTGGCCCTGGATTACCACCGCCAGCTGCAAGAGCACTTCAACGCCCAGGCCCAGCTGCTGCGCCACATGGGCATGAATCCGGCCATCATTGCCAGCGAGGATGGCAGCAGTGAGCGCTCGCAGCGCAGTTCGAGCAGTAACGGAAGCACCGAGTGCTGCTCGCCCCGCCAGGCCGAGAAGCTGGAGAAGCTGACAACCCAGGAGGGCTCGGAGGAGGCCCAGAAGAAGAAGTCCGAGGAGCAGCCCACCGGAAGCGGCAAGTCGAACGGAGATACGCCGCTGGATGCCCTGTTCCAGATGACAACCAAGGACTTCGACGAGTCGCAGGATAAGTCGCACCTGGACATCTTCAGCAACCGCCCCCAGCCGAAGAAGAAGCGCAAGAGCCGCACCGCCTTCACCAATCACCAGATTTTCGAGCTGGAGAAGCGCTTCCTGTACCAGAAGTACCTGAGCCCCGCCGACCGCGATGAGATCGCCGCCTCGCTGGGCCTGAGCAATGCCCAGGTAATCACCTGGTTCCAGAACCGCCGCGCCAAGCAGAAGCGCGATATCGAGGAGCTGAAGAAGGATTTCGACAGCGTGAAGGTGTTCTCCGCCCATAAGAGCTTTCTGGAGAATGTGAACGATCTGTCCATCCTGAAGAAGAAGCCCATGCACGAGTCCGATATGGTGGGACTGGCAGCCGCTGCGGCAGCAGCGGGAATGGTGGTGCCAGTGCCAGGAAGCGTGCCAATGGGAGGAGCCCCGCCAAAG</w:t>
      </w:r>
      <w:r w:rsidR="002E680B" w:rsidRPr="004A1573">
        <w:rPr>
          <w:rFonts w:ascii="Times New Roman" w:hAnsi="Times New Roman"/>
          <w:b/>
          <w:color w:val="0070C0"/>
          <w:szCs w:val="24"/>
          <w:u w:val="single"/>
          <w:lang w:val="en-GB"/>
        </w:rPr>
        <w:t>taa</w:t>
      </w:r>
      <w:r w:rsidR="004E3431" w:rsidRPr="004A1573">
        <w:rPr>
          <w:rFonts w:ascii="Times New Roman" w:hAnsi="Times New Roman"/>
          <w:b/>
          <w:color w:val="0070C0"/>
          <w:szCs w:val="24"/>
          <w:u w:val="single"/>
          <w:lang w:val="en-GB"/>
        </w:rPr>
        <w:t>tga</w:t>
      </w:r>
      <w:r w:rsidR="002E680B" w:rsidRPr="004A1573">
        <w:rPr>
          <w:rFonts w:ascii="Times New Roman" w:hAnsi="Times New Roman"/>
          <w:b/>
          <w:color w:val="0070C0"/>
          <w:szCs w:val="24"/>
          <w:u w:val="single"/>
          <w:lang w:val="en-GB"/>
        </w:rPr>
        <w:t>tag</w:t>
      </w:r>
      <w:r w:rsidR="002E680B" w:rsidRPr="004A1573">
        <w:rPr>
          <w:rFonts w:ascii="Times New Roman" w:hAnsi="Times New Roman"/>
          <w:szCs w:val="24"/>
          <w:u w:val="single"/>
          <w:lang w:val="en-GB"/>
        </w:rPr>
        <w:t>tctaga</w:t>
      </w:r>
    </w:p>
    <w:p w:rsidR="00AD55ED" w:rsidRPr="004A1573" w:rsidRDefault="00AD55ED">
      <w:pPr>
        <w:rPr>
          <w:rFonts w:ascii="Times New Roman" w:hAnsi="Times New Roman"/>
          <w:szCs w:val="24"/>
          <w:lang w:val="en-GB"/>
        </w:rPr>
      </w:pPr>
    </w:p>
    <w:p w:rsidR="004A1573" w:rsidRPr="004A1573" w:rsidRDefault="004A1573">
      <w:pPr>
        <w:rPr>
          <w:rFonts w:ascii="Times New Roman" w:hAnsi="Times New Roman"/>
          <w:szCs w:val="24"/>
          <w:lang w:val="en-GB"/>
        </w:rPr>
      </w:pPr>
    </w:p>
    <w:p w:rsidR="004A1573" w:rsidRPr="004A1573" w:rsidRDefault="004A1573" w:rsidP="004A1573">
      <w:pPr>
        <w:pStyle w:val="Ingetavstnd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A1573">
        <w:rPr>
          <w:rFonts w:ascii="Times New Roman" w:hAnsi="Times New Roman" w:cs="Times New Roman"/>
          <w:b/>
          <w:sz w:val="24"/>
          <w:szCs w:val="24"/>
          <w:u w:val="single"/>
        </w:rPr>
        <w:t>HA-Col</w:t>
      </w:r>
    </w:p>
    <w:p w:rsidR="004A1573" w:rsidRPr="004A1573" w:rsidRDefault="004A1573" w:rsidP="004A1573">
      <w:pPr>
        <w:pStyle w:val="Ingetavstnd"/>
        <w:rPr>
          <w:rFonts w:ascii="Times New Roman" w:hAnsi="Times New Roman" w:cs="Times New Roman"/>
          <w:sz w:val="24"/>
          <w:szCs w:val="24"/>
        </w:rPr>
      </w:pPr>
      <w:r w:rsidRPr="004A1573">
        <w:rPr>
          <w:rFonts w:ascii="Times New Roman" w:hAnsi="Times New Roman" w:cs="Times New Roman"/>
          <w:sz w:val="24"/>
          <w:szCs w:val="24"/>
          <w:u w:val="single"/>
        </w:rPr>
        <w:t>gaattc</w:t>
      </w:r>
      <w:r w:rsidRPr="004A1573">
        <w:rPr>
          <w:rFonts w:ascii="Times New Roman" w:hAnsi="Times New Roman" w:cs="Times New Roman"/>
          <w:sz w:val="24"/>
          <w:szCs w:val="24"/>
        </w:rPr>
        <w:t>aaccaaa</w:t>
      </w:r>
      <w:r w:rsidRPr="004A1573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ATG</w:t>
      </w:r>
      <w:r w:rsidRPr="004A1573">
        <w:rPr>
          <w:rFonts w:ascii="Times New Roman" w:hAnsi="Times New Roman" w:cs="Times New Roman"/>
          <w:sz w:val="24"/>
          <w:szCs w:val="24"/>
        </w:rPr>
        <w:t>GCCGAGTGGGGCCGCAAGCTGTACCCCTCCGCCGTGTCCGGCCCCCGCTCCGCCGGCGGCCTGATGTTCGGCCTGCCCCCCACCGCCGCCGTGGACATGAACCAGCCCCGCGGCCCCATGACCTCCCTGAAGGAGGAGCCCCTGGGCTCCCGCTGGGCCATGCAGCCCGTGGTGGACCAGTCCAACCTGGGCATCGGCCGCGCCCACTTCGAGAAGCAGCCCCCCTCCAACCTGCGCAAGTCCAACTTCTTCCACTTCGTGATCGCCCTGTACGACCGCGCCGGCCAGCCCATCGAGATCGAGCGCACCGCCTTCATCGGCTTCATCGAGAAGGACTCCGAGTCCGACGCCACCAAGACCAACAACGGCATCCAGTACCGCCTGCAGCTGCTGTACGCCAACGGCGCCCGCCAGGAGCAGGACATCTTCGTGCGCCTGATCGACTCCGTGACCAAGCAGGCCATCATCTACGAGGGCCAGGACAAGAACCCCGAGATGTGCCGCGTGCTGCTGACCCACGAGGTGATGTGCTCCCGCTGCTGCGACAAGAAGTCCTGCGGCAACCGCAACGAGACCCCCTCCGACCCCGTGATCATCGACCGCTTCTTCCTGAAGTTCTTCCTGAAGTGCAACCAGAACTGCCTGAAGAACGCCGGCAACCCCCGCGACATGCGCCGCTTCCAGGTGGTGATCTCCACCCAGGTGGCCGTGGACGGCCCCCTGCTGGCCATCTCCGACAACATGTTCGTGCACAACAACTCCAAGCACGGCCGCCGCGCCAAGCGCCTGGACACCACCGAGGGCACCGGCAACACCTCCCTGTCCATCTCCGGCCACCCCCTGGCCCCCGACTCCACCTACGACGGCCTGTACCCCCCCCTGCCCGTGGCCACCCCCTGCATCAAGGCCATCTCCCCCTCCG</w:t>
      </w:r>
      <w:r w:rsidRPr="004A1573">
        <w:rPr>
          <w:rFonts w:ascii="Times New Roman" w:hAnsi="Times New Roman" w:cs="Times New Roman"/>
          <w:sz w:val="24"/>
          <w:szCs w:val="24"/>
        </w:rPr>
        <w:lastRenderedPageBreak/>
        <w:t>AGGGCTGGACCACCGGCGGCGCCACCGTGATCATCGTGGGCGACAACTTCTTCGACGGCCTGCAGGTGGTGTTCGGCACCATGCTGGTGTGGTCCGAGCTGATCACCTCCCACGCCATCCGCGTGCAGACCCCCCCCCGCCACATCCCCGGCGTGGTGGAGGTGACCCTGTCCTACAAGTCCAAGCAGTTCTGCAAGGGCTCCCCCGGCCGCTTCGTGTACGTGTCCGCCCTGAACGAGCCCACCATCGACTACGGCTTCCAGCGCCTGCAGAAGCTGATCCCCCGCCACCCCGGCGACCCCGAGAAGCTGCAGAAGGAGATCATCCTGAAGCGCGCCGCCGACCTGGTGGAGGCCCTGTACTCCATGCCCCGCTCCCCCGGCGGCTCCACCGGCTTCAACTCCTACGCCGGCCAGCTGGCCGTGTCCGTGCAGGACGGCTCCGGCCAGTGGACCGAGGACGACTACCAGCGCGCCCAGTCCTCCTCCGTGTCCCCCCGCGGCGGCTACTGCTCCTCCGCCTCCACCCCCCACTCCTCCGGCGGCTCCTACGGCGCCACCGCCGCCTCCGCCGCCGTGGCCGCCACCGCCAACGGCTACGCCCCCGCCCCCAACATGGGCACCCTGTCCTCCTCCCCCGGCTCCGTGTTCAACTCCACCTCCATGTCCGCCGTGTCCTCCACCTGGCACCAGGCCTTCGTGCAGCACCACCACGCCGCCACCGCCCACCCCCACCACCACTACCCCCACCCCCACCAGCCCTGGCACAACCCCGCCGTGTCCGCCGCCACCGCCGCCGCCGTGGGCCCCCCCGGCTACCCCTACGACGTGCCCGACTACGCC</w:t>
      </w:r>
      <w:r w:rsidRPr="004A1573">
        <w:rPr>
          <w:rFonts w:ascii="Times New Roman" w:hAnsi="Times New Roman" w:cs="Times New Roman"/>
          <w:b/>
          <w:color w:val="0070C0"/>
          <w:sz w:val="24"/>
          <w:szCs w:val="24"/>
          <w:u w:val="single"/>
        </w:rPr>
        <w:t>taatagtga</w:t>
      </w:r>
      <w:r w:rsidRPr="004A1573">
        <w:rPr>
          <w:rFonts w:ascii="Times New Roman" w:hAnsi="Times New Roman" w:cs="Times New Roman"/>
          <w:sz w:val="24"/>
          <w:szCs w:val="24"/>
        </w:rPr>
        <w:t>tt</w:t>
      </w:r>
      <w:r w:rsidRPr="004A1573">
        <w:rPr>
          <w:rFonts w:ascii="Times New Roman" w:hAnsi="Times New Roman" w:cs="Times New Roman"/>
          <w:sz w:val="24"/>
          <w:szCs w:val="24"/>
          <w:u w:val="single"/>
        </w:rPr>
        <w:t>tctaga</w:t>
      </w:r>
    </w:p>
    <w:p w:rsidR="004A1573" w:rsidRPr="004A1573" w:rsidRDefault="004A1573">
      <w:pPr>
        <w:rPr>
          <w:rFonts w:ascii="Times New Roman" w:hAnsi="Times New Roman"/>
          <w:szCs w:val="24"/>
          <w:lang w:val="en-GB"/>
        </w:rPr>
      </w:pPr>
    </w:p>
    <w:sectPr w:rsidR="004A1573" w:rsidRPr="004A15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80B"/>
    <w:rsid w:val="000B624F"/>
    <w:rsid w:val="001760D5"/>
    <w:rsid w:val="0026280A"/>
    <w:rsid w:val="002E680B"/>
    <w:rsid w:val="00347168"/>
    <w:rsid w:val="00380495"/>
    <w:rsid w:val="004A1573"/>
    <w:rsid w:val="004E3431"/>
    <w:rsid w:val="005369B9"/>
    <w:rsid w:val="00675B87"/>
    <w:rsid w:val="00AD55ED"/>
    <w:rsid w:val="00D969E3"/>
    <w:rsid w:val="00EF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0B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4A1573"/>
    <w:pPr>
      <w:spacing w:after="0" w:line="240" w:lineRule="auto"/>
    </w:pPr>
    <w:rPr>
      <w:rFonts w:eastAsiaTheme="minorEastAsia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0B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4A1573"/>
    <w:pPr>
      <w:spacing w:after="0" w:line="240" w:lineRule="auto"/>
    </w:pPr>
    <w:rPr>
      <w:rFonts w:eastAsiaTheme="minorEastAsia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6</Words>
  <Characters>2893</Characters>
  <Application>Microsoft Office Word</Application>
  <DocSecurity>0</DocSecurity>
  <Lines>45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 Thor</cp:lastModifiedBy>
  <cp:revision>4</cp:revision>
  <dcterms:created xsi:type="dcterms:W3CDTF">2016-06-20T10:06:00Z</dcterms:created>
  <dcterms:modified xsi:type="dcterms:W3CDTF">2016-09-09T14:14:00Z</dcterms:modified>
</cp:coreProperties>
</file>